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sz w:val="36"/>
          <w:szCs w:val="36"/>
          <w:lang w:val="en-US"/>
        </w:rPr>
        <w:t>S1 Table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Demographic and clinical features of patients with Parkinson’s disease (PD). DD: disease duration; </w:t>
      </w:r>
      <w:r>
        <w:rPr>
          <w:rFonts w:cs="Times New Roman" w:ascii="Times New Roman" w:hAnsi="Times New Roman"/>
          <w:sz w:val="24"/>
          <w:szCs w:val="24"/>
          <w:lang w:val="en-US"/>
        </w:rPr>
        <w:t>HY: Hoehn &amp; Yahr scale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; MDS-UPDRS (part 1-4): Movement Disorder Society-Unified Parkinson’s Disease Rating Scal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DI-II: Beck Depression Inventory; MOCA: Montreal Cognitive Assessment scale; FAB: Frontal Assessment Battery; LEDD: L-Dopa equivalent daily dose.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358"/>
        <w:gridCol w:w="862"/>
        <w:gridCol w:w="782"/>
        <w:gridCol w:w="782"/>
        <w:gridCol w:w="862"/>
        <w:gridCol w:w="862"/>
        <w:gridCol w:w="941"/>
        <w:gridCol w:w="862"/>
        <w:gridCol w:w="941"/>
        <w:gridCol w:w="941"/>
        <w:gridCol w:w="941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Age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DD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H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DS-UPDRS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(part 1)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DS-UPDRS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(part 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DS-UPDRS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(part 3)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DS-UPDRS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(part 4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BDI-II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MOC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FAB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2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3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,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5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6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7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8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9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10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1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12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13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,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1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15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16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,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17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18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19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20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,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Age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DD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H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MDS-UPDRS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(part 1)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MDS-UPDRS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(part 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MDS-UPDRS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(part 3)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MDS-UPDRS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(part 4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BDI-II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MOC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FAB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2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22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23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2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25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26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27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28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29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30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3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32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33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3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35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36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37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38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39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,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40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4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42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43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4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,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45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46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47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,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48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,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49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50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,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51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52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53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,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Age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DD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H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MDS-UPDRS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(part 1)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MDS-UPDRS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(part 2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MDS-UPDRS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(part 3)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MDS-UPDRS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(part 4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BDI-II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MOCA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FAB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54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55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56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57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3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58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8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59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F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60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AV±SD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6.3±8.7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6.7±10.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.8±0.7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,18±5.9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9,93±9.8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3.7±15.4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,20±4.3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0,55±7.5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26,08±2.5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16,95±1.44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l Material 2 (attached PDF file):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Additional informations about the alpha-Synuclein oligomer ELISA kit (MBS730762) </w:t>
      </w:r>
      <w:r>
        <w:rPr>
          <w:rFonts w:cs="Times New Roman" w:ascii="Times New Roman" w:hAnsi="Times New Roman"/>
          <w:sz w:val="24"/>
          <w:szCs w:val="24"/>
          <w:lang w:val="en-US"/>
        </w:rPr>
        <w:t>by courtesy of MyBioSource lab. Inc., San Diego, CA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The file reports the linearity curves obtained with different concentration of synthetic a-syn oligomers and the low cross-reactivity observed with non oligomeric forms of a-syn. 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basedOn w:val="Carpredefinitoparagrafo"/>
    <w:qFormat/>
    <w:rPr>
      <w:rFonts w:ascii="Calibri" w:hAnsi="Calibri" w:eastAsia="Times New Roman" w:cs="Times New Roman"/>
      <w:lang w:val="en-US"/>
    </w:rPr>
  </w:style>
  <w:style w:type="character" w:styleId="IntestazioneCarattere">
    <w:name w:val="Intestazione Carattere"/>
    <w:basedOn w:val="Carpredefinitoparagrafo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21:42:00Z</dcterms:created>
  <dc:creator>Giorgio</dc:creator>
  <dc:description/>
  <dc:language>en-US</dc:language>
  <cp:lastModifiedBy>Giorgio</cp:lastModifiedBy>
  <dcterms:modified xsi:type="dcterms:W3CDTF">2016-03-15T21:42:00Z</dcterms:modified>
  <cp:revision>2</cp:revision>
  <dc:subject/>
  <dc:title/>
</cp:coreProperties>
</file>